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6C4" w:rsidRPr="00D66B75" w:rsidRDefault="00E366C4">
      <w:pPr>
        <w:rPr>
          <w:rFonts w:ascii="Times New Roman" w:hAnsi="Times New Roman" w:cs="Times New Roman"/>
          <w:b/>
          <w:sz w:val="28"/>
          <w:szCs w:val="28"/>
        </w:rPr>
      </w:pPr>
    </w:p>
    <w:p w:rsidR="00D66B75" w:rsidRPr="00D66B75" w:rsidRDefault="00D66B75" w:rsidP="00D66B75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D66B75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D66B75" w:rsidRPr="00D66B75" w:rsidRDefault="00D66B75" w:rsidP="00D66B75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D66B75" w:rsidRPr="00D66B75" w:rsidRDefault="00D66B75" w:rsidP="00D66B75">
      <w:pPr>
        <w:pStyle w:val="ab"/>
        <w:jc w:val="left"/>
        <w:rPr>
          <w:rFonts w:cs="Times New Roman"/>
          <w:b w:val="0"/>
          <w:sz w:val="24"/>
          <w:szCs w:val="24"/>
        </w:rPr>
      </w:pPr>
      <w:r w:rsidRPr="00D66B75">
        <w:rPr>
          <w:rFonts w:cs="Times New Roman"/>
          <w:b w:val="0"/>
          <w:sz w:val="24"/>
          <w:szCs w:val="24"/>
        </w:rPr>
        <w:t>Figure S1 Modeling of initial structures of RORγT with 3SX having H11’ and H12 domains</w:t>
      </w:r>
    </w:p>
    <w:p w:rsidR="00D66B75" w:rsidRDefault="00D66B75" w:rsidP="00D66B75">
      <w:pPr>
        <w:rPr>
          <w:rFonts w:ascii="Times New Roman" w:hAnsi="Times New Roman" w:cs="Times New Roman"/>
        </w:rPr>
      </w:pPr>
    </w:p>
    <w:p w:rsidR="00D66B75" w:rsidRPr="00D66B75" w:rsidRDefault="00D66B75" w:rsidP="00D66B75">
      <w:pPr>
        <w:rPr>
          <w:rFonts w:ascii="Times New Roman" w:hAnsi="Times New Roman" w:cs="Times New Roman" w:hint="eastAsia"/>
        </w:rPr>
      </w:pPr>
    </w:p>
    <w:p w:rsidR="00D66B75" w:rsidRDefault="00D66B75" w:rsidP="00D66B75">
      <w:pPr>
        <w:rPr>
          <w:rFonts w:cs="Times New Roman"/>
        </w:rPr>
      </w:pPr>
      <w:r>
        <w:rPr>
          <w:noProof/>
        </w:rPr>
        <w:drawing>
          <wp:inline distT="0" distB="0" distL="0" distR="0" wp14:anchorId="71340504" wp14:editId="73B14FFA">
            <wp:extent cx="5400040" cy="2486025"/>
            <wp:effectExtent l="0" t="0" r="0" b="952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B75" w:rsidRDefault="00D66B75" w:rsidP="00D66B75">
      <w:pPr>
        <w:pStyle w:val="ab"/>
        <w:jc w:val="center"/>
      </w:pPr>
      <w:bookmarkStart w:id="0" w:name="_Ref32332285"/>
    </w:p>
    <w:p w:rsidR="00D66B75" w:rsidRPr="00B6074C" w:rsidRDefault="00D66B75" w:rsidP="00D66B75"/>
    <w:bookmarkEnd w:id="0"/>
    <w:p w:rsidR="00D66B75" w:rsidRPr="00E44172" w:rsidRDefault="00D66B75" w:rsidP="00D66B75">
      <w:pPr>
        <w:pStyle w:val="ab"/>
        <w:jc w:val="center"/>
      </w:pPr>
    </w:p>
    <w:p w:rsidR="00D66B75" w:rsidRDefault="00D66B75" w:rsidP="00D66B75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:rsidR="00D66B75" w:rsidRDefault="00D66B75" w:rsidP="00D66B75">
      <w:pPr>
        <w:ind w:firstLineChars="100" w:firstLine="210"/>
        <w:rPr>
          <w:rFonts w:cs="Times New Roman"/>
        </w:rPr>
      </w:pPr>
    </w:p>
    <w:p w:rsidR="00D66B75" w:rsidRDefault="00D66B75" w:rsidP="00D66B75">
      <w:pPr>
        <w:ind w:firstLineChars="100" w:firstLine="210"/>
        <w:rPr>
          <w:rFonts w:cs="Times New Roman" w:hint="eastAsia"/>
        </w:rPr>
      </w:pPr>
    </w:p>
    <w:p w:rsidR="00D66B75" w:rsidRPr="00B6074C" w:rsidRDefault="00D66B75" w:rsidP="00D66B75">
      <w:pPr>
        <w:pStyle w:val="ab"/>
        <w:jc w:val="center"/>
        <w:rPr>
          <w:rFonts w:cs="Times New Roman"/>
          <w:b w:val="0"/>
          <w:sz w:val="24"/>
          <w:szCs w:val="24"/>
        </w:rPr>
      </w:pPr>
      <w:r w:rsidRPr="00B6074C">
        <w:rPr>
          <w:b w:val="0"/>
          <w:sz w:val="24"/>
          <w:szCs w:val="24"/>
        </w:rPr>
        <w:t>Figure S2</w:t>
      </w:r>
      <w:r w:rsidRPr="00B6074C">
        <w:rPr>
          <w:rFonts w:hint="eastAsia"/>
          <w:b w:val="0"/>
          <w:sz w:val="24"/>
          <w:szCs w:val="24"/>
        </w:rPr>
        <w:t xml:space="preserve"> Protonation states of H</w:t>
      </w:r>
      <w:r w:rsidRPr="00B6074C">
        <w:rPr>
          <w:b w:val="0"/>
          <w:sz w:val="24"/>
          <w:szCs w:val="24"/>
        </w:rPr>
        <w:t>is</w:t>
      </w:r>
      <w:r w:rsidRPr="00B6074C">
        <w:rPr>
          <w:rFonts w:hint="eastAsia"/>
          <w:b w:val="0"/>
          <w:sz w:val="24"/>
          <w:szCs w:val="24"/>
        </w:rPr>
        <w:t xml:space="preserve"> residue</w:t>
      </w:r>
    </w:p>
    <w:p w:rsidR="00D66B75" w:rsidRDefault="00D66B75" w:rsidP="00D66B75">
      <w:pPr>
        <w:widowControl/>
        <w:jc w:val="left"/>
        <w:rPr>
          <w:rFonts w:cs="Times New Roman"/>
        </w:rPr>
      </w:pPr>
    </w:p>
    <w:p w:rsidR="00D66B75" w:rsidRPr="004F114D" w:rsidRDefault="00D66B75" w:rsidP="00D66B75">
      <w:pPr>
        <w:widowControl/>
        <w:jc w:val="left"/>
        <w:rPr>
          <w:rFonts w:cs="Times New Roman"/>
        </w:rPr>
      </w:pPr>
      <w:bookmarkStart w:id="1" w:name="_GoBack"/>
      <w:bookmarkEnd w:id="1"/>
    </w:p>
    <w:p w:rsidR="00D66B75" w:rsidRDefault="00D66B75" w:rsidP="00D66B75">
      <w:pPr>
        <w:ind w:firstLineChars="100" w:firstLine="210"/>
        <w:rPr>
          <w:rFonts w:cs="Times New Roman"/>
        </w:rPr>
      </w:pPr>
      <w:r>
        <w:rPr>
          <w:noProof/>
        </w:rPr>
        <w:drawing>
          <wp:inline distT="0" distB="0" distL="0" distR="0" wp14:anchorId="74562ED1" wp14:editId="294EF1A7">
            <wp:extent cx="5400040" cy="2558415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B75" w:rsidRDefault="00D66B75" w:rsidP="00D66B75">
      <w:pPr>
        <w:widowControl/>
        <w:jc w:val="left"/>
      </w:pPr>
    </w:p>
    <w:p w:rsidR="00E366C4" w:rsidRPr="00A85608" w:rsidRDefault="00E366C4">
      <w:pPr>
        <w:rPr>
          <w:rFonts w:ascii="Times New Roman" w:hAnsi="Times New Roman" w:cs="Times New Roman"/>
          <w:sz w:val="28"/>
          <w:szCs w:val="28"/>
        </w:rPr>
      </w:pPr>
    </w:p>
    <w:sectPr w:rsidR="00E366C4" w:rsidRPr="00A856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3FF" w:rsidRDefault="00F733FF" w:rsidP="006B12A2">
      <w:r>
        <w:separator/>
      </w:r>
    </w:p>
  </w:endnote>
  <w:endnote w:type="continuationSeparator" w:id="0">
    <w:p w:rsidR="00F733FF" w:rsidRDefault="00F733FF" w:rsidP="006B1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3FF" w:rsidRDefault="00F733FF" w:rsidP="006B12A2">
      <w:r>
        <w:separator/>
      </w:r>
    </w:p>
  </w:footnote>
  <w:footnote w:type="continuationSeparator" w:id="0">
    <w:p w:rsidR="00F733FF" w:rsidRDefault="00F733FF" w:rsidP="006B12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06C6A"/>
    <w:multiLevelType w:val="hybridMultilevel"/>
    <w:tmpl w:val="65CA962E"/>
    <w:lvl w:ilvl="0" w:tplc="711225A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9285A15"/>
    <w:multiLevelType w:val="hybridMultilevel"/>
    <w:tmpl w:val="4538F18C"/>
    <w:lvl w:ilvl="0" w:tplc="CF383A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608"/>
    <w:rsid w:val="00032009"/>
    <w:rsid w:val="000626FA"/>
    <w:rsid w:val="000B5035"/>
    <w:rsid w:val="0017067F"/>
    <w:rsid w:val="00171A73"/>
    <w:rsid w:val="001746C3"/>
    <w:rsid w:val="00177986"/>
    <w:rsid w:val="001A3471"/>
    <w:rsid w:val="001A6123"/>
    <w:rsid w:val="001F5B68"/>
    <w:rsid w:val="00203B3A"/>
    <w:rsid w:val="00295241"/>
    <w:rsid w:val="00342011"/>
    <w:rsid w:val="00356390"/>
    <w:rsid w:val="0037037C"/>
    <w:rsid w:val="003A6B45"/>
    <w:rsid w:val="004217C0"/>
    <w:rsid w:val="00430DD2"/>
    <w:rsid w:val="00457C7B"/>
    <w:rsid w:val="00464A83"/>
    <w:rsid w:val="004B438A"/>
    <w:rsid w:val="004C0514"/>
    <w:rsid w:val="004C189B"/>
    <w:rsid w:val="004D35A0"/>
    <w:rsid w:val="004F22B5"/>
    <w:rsid w:val="00512A9B"/>
    <w:rsid w:val="00517DBC"/>
    <w:rsid w:val="00531FFE"/>
    <w:rsid w:val="00537AA1"/>
    <w:rsid w:val="005544AD"/>
    <w:rsid w:val="00580E7F"/>
    <w:rsid w:val="0058785B"/>
    <w:rsid w:val="005F661E"/>
    <w:rsid w:val="00610ACA"/>
    <w:rsid w:val="006211E7"/>
    <w:rsid w:val="006524F0"/>
    <w:rsid w:val="006840B3"/>
    <w:rsid w:val="00684A9E"/>
    <w:rsid w:val="006A31CD"/>
    <w:rsid w:val="006B12A2"/>
    <w:rsid w:val="00711111"/>
    <w:rsid w:val="0072113B"/>
    <w:rsid w:val="0074003F"/>
    <w:rsid w:val="00764956"/>
    <w:rsid w:val="00784BE4"/>
    <w:rsid w:val="007F1F0C"/>
    <w:rsid w:val="007F7218"/>
    <w:rsid w:val="00800C0C"/>
    <w:rsid w:val="00807B90"/>
    <w:rsid w:val="00820401"/>
    <w:rsid w:val="00857DCC"/>
    <w:rsid w:val="00864FF6"/>
    <w:rsid w:val="0087122A"/>
    <w:rsid w:val="008A713D"/>
    <w:rsid w:val="008C463D"/>
    <w:rsid w:val="008D587F"/>
    <w:rsid w:val="00906804"/>
    <w:rsid w:val="00913A14"/>
    <w:rsid w:val="00941A7A"/>
    <w:rsid w:val="009538C9"/>
    <w:rsid w:val="00A71B89"/>
    <w:rsid w:val="00A847E2"/>
    <w:rsid w:val="00A85608"/>
    <w:rsid w:val="00AB1071"/>
    <w:rsid w:val="00B770C7"/>
    <w:rsid w:val="00BA7E4B"/>
    <w:rsid w:val="00BB18BF"/>
    <w:rsid w:val="00BB477A"/>
    <w:rsid w:val="00BB7584"/>
    <w:rsid w:val="00BE269E"/>
    <w:rsid w:val="00BF0DA0"/>
    <w:rsid w:val="00C16547"/>
    <w:rsid w:val="00C70D1F"/>
    <w:rsid w:val="00C956B0"/>
    <w:rsid w:val="00CC0A3F"/>
    <w:rsid w:val="00CE4372"/>
    <w:rsid w:val="00CE74C4"/>
    <w:rsid w:val="00D25F72"/>
    <w:rsid w:val="00D35AEC"/>
    <w:rsid w:val="00D51DF3"/>
    <w:rsid w:val="00D55341"/>
    <w:rsid w:val="00D66134"/>
    <w:rsid w:val="00D66B75"/>
    <w:rsid w:val="00D87DA6"/>
    <w:rsid w:val="00DD248F"/>
    <w:rsid w:val="00DD377B"/>
    <w:rsid w:val="00DF28B2"/>
    <w:rsid w:val="00E064A3"/>
    <w:rsid w:val="00E15343"/>
    <w:rsid w:val="00E25234"/>
    <w:rsid w:val="00E270E7"/>
    <w:rsid w:val="00E31747"/>
    <w:rsid w:val="00E366C4"/>
    <w:rsid w:val="00E517E8"/>
    <w:rsid w:val="00E9388C"/>
    <w:rsid w:val="00E95C71"/>
    <w:rsid w:val="00EE112E"/>
    <w:rsid w:val="00EE5C53"/>
    <w:rsid w:val="00F03609"/>
    <w:rsid w:val="00F04047"/>
    <w:rsid w:val="00F63243"/>
    <w:rsid w:val="00F66388"/>
    <w:rsid w:val="00F7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251E6C"/>
  <w15:docId w15:val="{C0C05E87-CA9D-4707-88AC-F53ED7A0B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360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B5035"/>
    <w:pPr>
      <w:ind w:leftChars="400" w:left="840"/>
    </w:pPr>
    <w:rPr>
      <w:szCs w:val="24"/>
    </w:rPr>
  </w:style>
  <w:style w:type="paragraph" w:styleId="a5">
    <w:name w:val="header"/>
    <w:basedOn w:val="a"/>
    <w:link w:val="a6"/>
    <w:uiPriority w:val="99"/>
    <w:unhideWhenUsed/>
    <w:rsid w:val="006B12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B12A2"/>
  </w:style>
  <w:style w:type="paragraph" w:styleId="a7">
    <w:name w:val="footer"/>
    <w:basedOn w:val="a"/>
    <w:link w:val="a8"/>
    <w:uiPriority w:val="99"/>
    <w:unhideWhenUsed/>
    <w:rsid w:val="006B12A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B12A2"/>
  </w:style>
  <w:style w:type="paragraph" w:styleId="a9">
    <w:name w:val="Balloon Text"/>
    <w:basedOn w:val="a"/>
    <w:link w:val="aa"/>
    <w:uiPriority w:val="99"/>
    <w:semiHidden/>
    <w:unhideWhenUsed/>
    <w:rsid w:val="006B12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B12A2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D66B75"/>
    <w:rPr>
      <w:rFonts w:ascii="Times New Roman" w:hAnsi="Times New Roman"/>
      <w:b/>
      <w:bCs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6</Words>
  <Characters>143</Characters>
  <Application>Microsoft Office Word</Application>
  <DocSecurity>0</DocSecurity>
  <Lines>2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田 典之</dc:creator>
  <cp:keywords/>
  <dc:description/>
  <cp:lastModifiedBy>栗田 典之</cp:lastModifiedBy>
  <cp:revision>11</cp:revision>
  <dcterms:created xsi:type="dcterms:W3CDTF">2019-12-21T02:17:00Z</dcterms:created>
  <dcterms:modified xsi:type="dcterms:W3CDTF">2020-04-28T13:05:00Z</dcterms:modified>
</cp:coreProperties>
</file>